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11A61" w14:textId="77777777" w:rsidR="00AF4E2C" w:rsidRPr="004C68A4" w:rsidRDefault="00AF4E2C" w:rsidP="00AF4E2C">
      <w:pPr>
        <w:rPr>
          <w:rFonts w:ascii="Arial" w:hAnsi="Arial" w:cs="Arial"/>
          <w:b/>
          <w:bCs/>
        </w:rPr>
      </w:pPr>
      <w:r w:rsidRPr="004C68A4">
        <w:rPr>
          <w:rFonts w:ascii="Arial" w:hAnsi="Arial" w:cs="Arial"/>
          <w:b/>
          <w:bCs/>
        </w:rPr>
        <w:t>Supplementary Table 1. PCR primers and probes</w:t>
      </w:r>
    </w:p>
    <w:tbl>
      <w:tblPr>
        <w:tblW w:w="11093" w:type="dxa"/>
        <w:tblInd w:w="-858" w:type="dxa"/>
        <w:tblLook w:val="04A0" w:firstRow="1" w:lastRow="0" w:firstColumn="1" w:lastColumn="0" w:noHBand="0" w:noVBand="1"/>
      </w:tblPr>
      <w:tblGrid>
        <w:gridCol w:w="1540"/>
        <w:gridCol w:w="3383"/>
        <w:gridCol w:w="2596"/>
        <w:gridCol w:w="2584"/>
        <w:gridCol w:w="990"/>
      </w:tblGrid>
      <w:tr w:rsidR="00AF4E2C" w:rsidRPr="002850B5" w14:paraId="4DBC61C6" w14:textId="77777777" w:rsidTr="00A71567">
        <w:trPr>
          <w:trHeight w:val="623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DEF4D" w14:textId="77777777" w:rsidR="00AF4E2C" w:rsidRPr="002850B5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5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3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244AD" w14:textId="77777777" w:rsidR="00AF4E2C" w:rsidRPr="002850B5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5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1634F" w14:textId="77777777" w:rsidR="00AF4E2C" w:rsidRPr="002850B5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5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BABF5" w14:textId="77777777" w:rsidR="00AF4E2C" w:rsidRPr="002850B5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50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30C32D" w14:textId="77777777" w:rsidR="00AF4E2C" w:rsidRPr="002850B5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AF4E2C" w:rsidRPr="002850B5" w14:paraId="1DDFC13E" w14:textId="77777777" w:rsidTr="00A71567">
        <w:trPr>
          <w:trHeight w:val="623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F331C" w14:textId="77777777" w:rsidR="00AF4E2C" w:rsidRPr="002850B5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5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B*07</w:t>
            </w:r>
          </w:p>
        </w:tc>
        <w:tc>
          <w:tcPr>
            <w:tcW w:w="3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883CD" w14:textId="77777777" w:rsidR="00AF4E2C" w:rsidRPr="002850B5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50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TCACCCAGCGCAAGTG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52604" w14:textId="77777777" w:rsidR="00AF4E2C" w:rsidRPr="002850B5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50B5">
              <w:rPr>
                <w:rFonts w:ascii="Arial" w:eastAsia="Times New Roman" w:hAnsi="Arial" w:cs="Arial"/>
                <w:sz w:val="16"/>
                <w:szCs w:val="16"/>
              </w:rPr>
              <w:t>GGAGCCACTCCACGCACTC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0396E" w14:textId="77777777" w:rsidR="00AF4E2C" w:rsidRPr="002850B5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50B5">
              <w:rPr>
                <w:rFonts w:ascii="Arial" w:eastAsia="Times New Roman" w:hAnsi="Arial" w:cs="Arial"/>
                <w:sz w:val="16"/>
                <w:szCs w:val="16"/>
              </w:rPr>
              <w:t>AGCAGCGGAGAGC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7D97F" w14:textId="77777777" w:rsidR="00AF4E2C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veloped in-house</w:t>
            </w:r>
          </w:p>
        </w:tc>
      </w:tr>
      <w:tr w:rsidR="00AF4E2C" w:rsidRPr="002850B5" w14:paraId="0153DBD3" w14:textId="77777777" w:rsidTr="00A71567">
        <w:trPr>
          <w:trHeight w:val="623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534C7" w14:textId="77777777" w:rsidR="00AF4E2C" w:rsidRPr="002850B5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DRA</w:t>
            </w:r>
          </w:p>
        </w:tc>
        <w:tc>
          <w:tcPr>
            <w:tcW w:w="3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6742F" w14:textId="77777777" w:rsidR="00AF4E2C" w:rsidRPr="00E74932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4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CCGAGTTCTATCTGAATCCT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40A42" w14:textId="77777777" w:rsidR="00AF4E2C" w:rsidRPr="00E74932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4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CAGACCGTCTCCTTCT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A885A" w14:textId="77777777" w:rsidR="00AF4E2C" w:rsidRPr="00E74932" w:rsidRDefault="00AF4E2C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749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AACTCGCCTGATT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DC0A1" w14:textId="50A8DA48" w:rsidR="00AF4E2C" w:rsidRDefault="00A71567" w:rsidP="005622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Gersuk&lt;/Author&gt;&lt;Year&gt;2006&lt;/Year&gt;&lt;RecNum&gt;50&lt;/RecNum&gt;&lt;DisplayText&gt;(1)&lt;/DisplayText&gt;&lt;record&gt;&lt;rec-number&gt;50&lt;/rec-number&gt;&lt;foreign-keys&gt;&lt;key app="EN" db-id="p5f559evsdt0t0erpwwvwxvyxta29s29ax00" timestamp="1629148301"&gt;50&lt;/key&gt;&lt;/foreign-keys&gt;&lt;ref-type name="Journal Article"&gt;17&lt;/ref-type&gt;&lt;contributors&gt;&lt;authors&gt;&lt;author&gt;Vivian H. Gersuk&lt;/author&gt;&lt;author&gt;Gerald T. Nepom&lt;/author&gt;&lt;/authors&gt;&lt;/contributors&gt;&lt;titles&gt;&lt;title&gt;A real-time PCR approach for rapid high resolution subtyping of HLA-DRB1*04&lt;/title&gt;&lt;secondary-title&gt;Journal of Immunological Methods&lt;/secondary-title&gt;&lt;/titles&gt;&lt;periodical&gt;&lt;full-title&gt;Journal of Immunological Methods&lt;/full-title&gt;&lt;/periodical&gt;&lt;pages&gt;64-70&lt;/pages&gt;&lt;volume&gt;317&lt;/volume&gt;&lt;dates&gt;&lt;year&gt;2006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A71567" w:rsidRPr="002850B5" w14:paraId="6CA94B8F" w14:textId="77777777" w:rsidTr="00A71567">
        <w:trPr>
          <w:trHeight w:val="623"/>
        </w:trPr>
        <w:tc>
          <w:tcPr>
            <w:tcW w:w="101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11B9" w14:textId="77777777" w:rsidR="00A71567" w:rsidRPr="00A71567" w:rsidRDefault="00A71567" w:rsidP="00A71567">
            <w:pPr>
              <w:pStyle w:val="EndNoteBibliography"/>
              <w:rPr>
                <w:sz w:val="18"/>
                <w:szCs w:val="18"/>
              </w:rPr>
            </w:pPr>
            <w:r w:rsidRPr="00A71567">
              <w:rPr>
                <w:sz w:val="18"/>
                <w:szCs w:val="18"/>
              </w:rPr>
              <w:fldChar w:fldCharType="begin"/>
            </w:r>
            <w:r w:rsidRPr="00A71567">
              <w:rPr>
                <w:sz w:val="18"/>
                <w:szCs w:val="18"/>
              </w:rPr>
              <w:instrText xml:space="preserve"> ADDIN EN.REFLIST </w:instrText>
            </w:r>
            <w:r w:rsidRPr="00A71567">
              <w:rPr>
                <w:sz w:val="18"/>
                <w:szCs w:val="18"/>
              </w:rPr>
              <w:fldChar w:fldCharType="separate"/>
            </w:r>
            <w:r w:rsidRPr="00A71567">
              <w:rPr>
                <w:sz w:val="18"/>
                <w:szCs w:val="18"/>
              </w:rPr>
              <w:t>1.</w:t>
            </w:r>
            <w:r w:rsidRPr="00A71567">
              <w:rPr>
                <w:sz w:val="18"/>
                <w:szCs w:val="18"/>
              </w:rPr>
              <w:tab/>
            </w:r>
            <w:r w:rsidRPr="004C68A4">
              <w:rPr>
                <w:rFonts w:ascii="Arial" w:hAnsi="Arial" w:cs="Arial"/>
                <w:sz w:val="18"/>
                <w:szCs w:val="18"/>
              </w:rPr>
              <w:t>Gersuk VH, Nepom GT. A real-time PCR approach for rapid high resolution subtyping of HLA-DRB1*04. Journal of Immunological Methods. 2006;317:64-70.</w:t>
            </w:r>
          </w:p>
          <w:p w14:paraId="4EB88367" w14:textId="655BC716" w:rsidR="00A71567" w:rsidRPr="002850B5" w:rsidRDefault="00A71567" w:rsidP="0056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1567">
              <w:rPr>
                <w:sz w:val="18"/>
                <w:szCs w:val="18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5E61B" w14:textId="77777777" w:rsidR="00A71567" w:rsidRPr="002850B5" w:rsidRDefault="00A71567" w:rsidP="0056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77DB4F3" w14:textId="77777777" w:rsidR="00A71567" w:rsidRDefault="00A71567"/>
    <w:p w14:paraId="55AB6F55" w14:textId="77777777" w:rsidR="00A71567" w:rsidRDefault="00A71567"/>
    <w:p w14:paraId="44439A93" w14:textId="11CD9837" w:rsidR="00B7793D" w:rsidRDefault="004C68A4"/>
    <w:sectPr w:rsidR="00B77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559evsdt0t0erpwwvwxvyxta29s29ax00&quot;&gt;MES All Papers&lt;record-ids&gt;&lt;item&gt;50&lt;/item&gt;&lt;/record-ids&gt;&lt;/item&gt;&lt;/Libraries&gt;"/>
  </w:docVars>
  <w:rsids>
    <w:rsidRoot w:val="00AF4E2C"/>
    <w:rsid w:val="004C68A4"/>
    <w:rsid w:val="00A71567"/>
    <w:rsid w:val="00AF4E2C"/>
    <w:rsid w:val="00C5042D"/>
    <w:rsid w:val="00D9527C"/>
    <w:rsid w:val="00E7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B23A5"/>
  <w15:chartTrackingRefBased/>
  <w15:docId w15:val="{33379C96-78A4-4B45-8389-526FB2A80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715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5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15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56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mithmyer</dc:creator>
  <cp:keywords/>
  <dc:description/>
  <cp:lastModifiedBy>Megan Smithmyer</cp:lastModifiedBy>
  <cp:revision>4</cp:revision>
  <dcterms:created xsi:type="dcterms:W3CDTF">2021-08-16T22:15:00Z</dcterms:created>
  <dcterms:modified xsi:type="dcterms:W3CDTF">2021-09-01T22:25:00Z</dcterms:modified>
</cp:coreProperties>
</file>